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46B" w:rsidRPr="004F20FD" w:rsidRDefault="002F646B" w:rsidP="002F64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4F20FD">
        <w:rPr>
          <w:rFonts w:ascii="Arial" w:eastAsia="Times New Roman" w:hAnsi="Arial" w:cs="Arial"/>
          <w:b/>
          <w:color w:val="000000"/>
          <w:sz w:val="20"/>
          <w:szCs w:val="20"/>
        </w:rPr>
        <w:t>S</w:t>
      </w:r>
      <w:r w:rsidR="0038313E">
        <w:rPr>
          <w:rFonts w:ascii="Arial" w:eastAsia="Times New Roman" w:hAnsi="Arial" w:cs="Arial"/>
          <w:b/>
          <w:color w:val="000000"/>
          <w:sz w:val="20"/>
          <w:szCs w:val="20"/>
        </w:rPr>
        <w:t>3</w:t>
      </w:r>
      <w:r w:rsidRPr="004F20FD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Fig.</w:t>
      </w:r>
    </w:p>
    <w:p w:rsidR="00012523" w:rsidRDefault="002F646B" w:rsidP="00FB7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F20FD">
        <w:rPr>
          <w:rFonts w:ascii="Arial" w:eastAsia="Times New Roman" w:hAnsi="Arial" w:cs="Arial"/>
          <w:color w:val="000000"/>
          <w:sz w:val="20"/>
          <w:szCs w:val="20"/>
        </w:rPr>
        <w:t xml:space="preserve">A multiple sequence alignment of the 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>amino acid sequences of Dicers</w:t>
      </w:r>
      <w:r w:rsidR="00DF7BBF">
        <w:rPr>
          <w:rFonts w:ascii="Arial" w:eastAsia="Times New Roman" w:hAnsi="Arial" w:cs="Arial"/>
          <w:color w:val="000000"/>
          <w:sz w:val="20"/>
          <w:szCs w:val="20"/>
        </w:rPr>
        <w:t xml:space="preserve"> and Drosha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 xml:space="preserve"> from</w:t>
      </w:r>
      <w:r w:rsidR="00F33208" w:rsidRPr="00127CBB">
        <w:rPr>
          <w:rFonts w:ascii="Arial" w:eastAsia="Times New Roman" w:hAnsi="Arial" w:cs="Arial"/>
          <w:i/>
          <w:color w:val="000000"/>
          <w:sz w:val="20"/>
          <w:szCs w:val="20"/>
        </w:rPr>
        <w:t xml:space="preserve"> </w:t>
      </w:r>
      <w:r w:rsidR="00127CBB" w:rsidRPr="00127CBB">
        <w:rPr>
          <w:rFonts w:ascii="Arial" w:eastAsia="Times New Roman" w:hAnsi="Arial" w:cs="Arial"/>
          <w:i/>
          <w:color w:val="000000"/>
          <w:sz w:val="20"/>
          <w:szCs w:val="20"/>
        </w:rPr>
        <w:t xml:space="preserve">Diabrotica virgifera </w:t>
      </w:r>
      <w:proofErr w:type="spellStart"/>
      <w:r w:rsidR="00127CBB" w:rsidRPr="00127CBB">
        <w:rPr>
          <w:rFonts w:ascii="Arial" w:eastAsia="Times New Roman" w:hAnsi="Arial" w:cs="Arial"/>
          <w:i/>
          <w:color w:val="000000"/>
          <w:sz w:val="20"/>
          <w:szCs w:val="20"/>
        </w:rPr>
        <w:t>virgifera</w:t>
      </w:r>
      <w:proofErr w:type="spellEnd"/>
      <w:r w:rsidR="00127CBB" w:rsidRPr="00127CBB">
        <w:rPr>
          <w:rFonts w:ascii="Arial" w:eastAsia="Times New Roman" w:hAnsi="Arial" w:cs="Arial"/>
          <w:color w:val="000000"/>
          <w:sz w:val="20"/>
          <w:szCs w:val="20"/>
        </w:rPr>
        <w:t xml:space="preserve"> Le Conte</w:t>
      </w:r>
      <w:r w:rsidR="00127CBB">
        <w:rPr>
          <w:rFonts w:ascii="Arial" w:eastAsia="Times New Roman" w:hAnsi="Arial" w:cs="Arial"/>
          <w:color w:val="000000"/>
          <w:sz w:val="20"/>
          <w:szCs w:val="20"/>
        </w:rPr>
        <w:t xml:space="preserve"> (Dvv)</w:t>
      </w:r>
      <w:bookmarkStart w:id="0" w:name="_GoBack"/>
      <w:bookmarkEnd w:id="0"/>
      <w:r w:rsidR="00127CBB" w:rsidRPr="00127CB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>and</w:t>
      </w:r>
      <w:r w:rsidRPr="004F20FD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626D57">
        <w:rPr>
          <w:rFonts w:ascii="Arial" w:eastAsia="Times New Roman" w:hAnsi="Arial" w:cs="Arial"/>
          <w:color w:val="000000"/>
          <w:sz w:val="20"/>
          <w:szCs w:val="20"/>
        </w:rPr>
        <w:t xml:space="preserve">select 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>species</w:t>
      </w:r>
      <w:r w:rsidRPr="004F20FD">
        <w:rPr>
          <w:rFonts w:ascii="Arial" w:eastAsia="Times New Roman" w:hAnsi="Arial" w:cs="Arial"/>
          <w:color w:val="000000"/>
          <w:sz w:val="20"/>
          <w:szCs w:val="20"/>
        </w:rPr>
        <w:t>.</w:t>
      </w:r>
      <w:r w:rsidR="0001252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>Dicer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 protein sequences were retrieve from GenBank. The accession numbers for </w:t>
      </w:r>
      <w:r w:rsidR="004F3CC8" w:rsidRPr="004F3CC8">
        <w:rPr>
          <w:rFonts w:ascii="Arial" w:eastAsia="Times New Roman" w:hAnsi="Arial" w:cs="Arial"/>
          <w:i/>
          <w:color w:val="000000"/>
          <w:sz w:val="20"/>
          <w:szCs w:val="20"/>
        </w:rPr>
        <w:t>Drosophila melanogaster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 (Dm) 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 xml:space="preserve">Dicer 1, 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>Dicer2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>, and Drosha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are 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 xml:space="preserve">NP_524453.1, </w:t>
      </w:r>
      <w:r w:rsidR="00F33208" w:rsidRPr="00F33208">
        <w:rPr>
          <w:rFonts w:ascii="Arial" w:eastAsia="Times New Roman" w:hAnsi="Arial" w:cs="Arial"/>
          <w:color w:val="000000"/>
          <w:sz w:val="20"/>
          <w:szCs w:val="20"/>
        </w:rPr>
        <w:t>NP_523778.2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 xml:space="preserve"> and</w:t>
      </w:r>
      <w:r w:rsidR="00E5466B" w:rsidRPr="00E5466B">
        <w:t xml:space="preserve"> </w:t>
      </w:r>
      <w:r w:rsidR="00E5466B" w:rsidRPr="00E5466B">
        <w:rPr>
          <w:rFonts w:ascii="Arial" w:eastAsia="Times New Roman" w:hAnsi="Arial" w:cs="Arial"/>
          <w:color w:val="000000"/>
          <w:sz w:val="20"/>
          <w:szCs w:val="20"/>
        </w:rPr>
        <w:t>NP_477436.1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E5466B" w:rsidRPr="00E5466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>respectively.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 The accession numbers 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 xml:space="preserve">for </w:t>
      </w:r>
      <w:r w:rsidR="004F3CC8" w:rsidRPr="004F3CC8">
        <w:rPr>
          <w:rFonts w:ascii="Arial" w:eastAsia="Times New Roman" w:hAnsi="Arial" w:cs="Arial"/>
          <w:i/>
          <w:color w:val="000000"/>
          <w:sz w:val="20"/>
          <w:szCs w:val="20"/>
        </w:rPr>
        <w:t>Tribolium castaneum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(Tc) 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 xml:space="preserve">Dicer 1, 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>Dicer2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>, and Drosha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 xml:space="preserve"> are </w:t>
      </w:r>
      <w:r w:rsidR="00F33208" w:rsidRPr="00F33208">
        <w:rPr>
          <w:rFonts w:ascii="Arial" w:eastAsia="Times New Roman" w:hAnsi="Arial" w:cs="Arial"/>
          <w:color w:val="000000"/>
          <w:sz w:val="20"/>
          <w:szCs w:val="20"/>
        </w:rPr>
        <w:t>XP_008199045.1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 xml:space="preserve"> and </w:t>
      </w:r>
      <w:r w:rsidR="00F33208" w:rsidRPr="00F33208">
        <w:rPr>
          <w:rFonts w:ascii="Arial" w:eastAsia="Times New Roman" w:hAnsi="Arial" w:cs="Arial"/>
          <w:color w:val="000000"/>
          <w:sz w:val="20"/>
          <w:szCs w:val="20"/>
        </w:rPr>
        <w:t>NP_001107840.1</w:t>
      </w:r>
      <w:r w:rsidR="00F3320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 xml:space="preserve">and </w:t>
      </w:r>
      <w:r w:rsidR="00E5466B" w:rsidRPr="00E5466B">
        <w:rPr>
          <w:rFonts w:ascii="Arial" w:eastAsia="Times New Roman" w:hAnsi="Arial" w:cs="Arial"/>
          <w:color w:val="000000"/>
          <w:sz w:val="20"/>
          <w:szCs w:val="20"/>
        </w:rPr>
        <w:t>XP_008199088.1</w:t>
      </w:r>
      <w:r w:rsidR="00E5466B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E5466B" w:rsidRPr="00E5466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>respectively.</w:t>
      </w:r>
    </w:p>
    <w:p w:rsidR="00012523" w:rsidRDefault="00012523" w:rsidP="00FB7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MDEEDELKPRNYQVNLMEIAIRENTIIYLPTGSGKTFIAIMVLKQLCAP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MSSQD-LIPRNYQVLLMKICLEQNTIIYLPTGSGKTFITTMVLKQKGED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MEDVE-IKPRGYQLRLVDHLTKSNGIVYLPTGSGKTFVAILVLKRFSQDF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MAC--YLNENVYTHT-FTPREYQVELLDSAKKRNTIVCSSASSAKAFITIKLLQEFSHKM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MAS--YHNENVYTHT-FTPKEYQVELLESAKIKNTIMCSSTSCAKAFILVKLLQEFSWQM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MAFH-WCDNNLHTTV-FTPRDFQVELLATAYERNTIICLGHRSSKEFIALKLLQELSRR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MYQPPLP------PPPVQPAPPPPPPPPEEDLSPP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MSDPYYYNSSYGQYV-NYPPNY---------PS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MGDHQWYYDNL-----NYPPPTQAQYNPHIPPQ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*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LRPYSDGGKISVILVN--SVALVDQHGKYVRDHATFSVGTYTGEMNVDFWSEAE-----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LKSYSEGGKISIILVN--TVALVDQHGSYITNHTSFSVGKYTGEMNLDFWPRTK-----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DKPIESGGKRALFMCN--TVELARQQAMAVRRCTNFKVGFYVGEQGVDDWTRGM-----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RV---PHGKQALFVLDGPNVPIMTSHVKLLTDLTVTSI---------DKEENPP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RI---KNGKKALFILDPQNVPIMTSHIKYLTDLNCISIMEYT----LDAKENGI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R----RHGRVSVYLSC--EVGTSTEPCSIYTMLTHLT--------DLRVWQEQPDMQIPF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GVGVPSHN---------------------------------Y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PDPR---------------------------------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SSHS---------------------------------Y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EQQFNKYQVVIMTSQIMVNLINNRFID-LGKVNLMIFDECHHGVEDQPMRQIMKHF---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FNEFNQYQVLIMTSQILDNLSRTDYID-LNKVNLLVFDECHRGVNDHTMRNLMKRF---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SDEIKKNQVLVGTAQVFLDMVTQTYVA-LSSLSVVIIDECHHGTGHHPFREFMRLF-TI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SLKASNVIVTTAEVCVLLCKKNFVH-LDSYALIVI-DCLYGGQQSLVREIMARY--Q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LDYFEPYQVITSTAEICVEMLKQSIISDFSAFNLFVIDDCLYGPRQSLIEIIMKYY-RS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DHCWTDYHVSILRPEGFLYLLETRELL-LSSVELIVLEDCHDSAVYQRIRPLFENHIMP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SSNESHSQ--------------------SSKSLDYVYPE----TPAPYASSVPSYDPYQ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PSWQWNQ--------------------Q------PYP------------PMMPPYPPP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TQWSQSQ--------------------QTSTNVYSYP------------PVPSYPPPP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:                                           .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SCTDKPRVLGLTATLLNGNCKLSKVMDEIRSLEVTFHSKVATVE---GLDVVVGYSTNP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HLIDPPRVIGLTATLLNGNCQPHEVLPKIRSLETTFHSKVATVE---ELKDVIGYSTNP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NQTKLPRVVGLTGVLIKGN-EITNVATKLKELEITYRGNIITVSDTKEMENVMLYATKP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IQAPRPRILGLTAGLLGSEMQPDRLEAELQRLEKLLSSSVDTSS---EILTLIRLSCRP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PVFNRPRILGLTTGLLSSELQPDRLEGELRRLEKLLNSDVDTSS---EIVTLIRLCCRP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PPADRPRILGLAGPLHSAGCELQQLSAMLATLEQSVLCQIETAS---DIVTVLRYCSRP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PPAYGYEGYAYNE-------QAQKYGGQESHYQYQYPASGSSFL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NFNVPPPPMG-------------HYNY-YPPYPAQ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PASYIPSSSGVT--------QQQHFDYRYSHLQSQYQTTGSVND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.             .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ELFKVCQPGALSLDAKQVLNNLRQLIN-----DLEHINIKDEQNSVNLLQSETLKPLEP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ERNVGFDRHSLDEDEVFVMTRLEKTIQ-----NLSSIKGNPMPITLSL---KGLVPIRA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EVMVSFPH---QEQVLTVTRLISAEIEKFY-VSLDLMNIGVQPIR----RSKSLQCLRD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ERIVECFKPIPSPLQDKIKATITSCQD-----FLKDHRYDPSEIY----DDDLLEEFKQ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ETLIECPKNEPDSLYDEIKNIIKMAIE-----FLKDHRYDPSEIY----EDDLLEELKQ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m_Dcr1         EYIVQCAPFEMDELSLVLADVLNTHKS-----FLLDHRYDPYEIYG---TDQFMDELKD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Y----ESYKYPD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-----YTKDLENYRYIKSRVTET--ETEFIR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SDVLKSLRNLISDLMIHIEMLGAFGGHIACVAHMIQIERIKKHCQNHQLFIVLNYVMTIM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EDGQKRLINLLKDLKYHVETMGIYGGSKACEVNIIKIERLKKHCEDMKLSMIFDSVQTT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PSKKSFVKQLFNDFLYQMKEYGIYAASIAIISLIVEFDIKRRQAETLSVKLMHRTALTLC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PDPKEQPLSFFDDFLEILDDLGPWSADRAAYGMLIKIEKLKVKVPYERHYLLLCVASSV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PDPRTVPLELLEEFLEILKDLGPWGADKAALNILSKIEKLKVKIPYERHYLLLCMVSSA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PDPKVDPLNVINSLLVVLHEMGPWCTQRAAHHFYQCNEKLKVKTPHERHYLLYCLVSTA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GTTKLLLEETMAG---------YEPLEKIRKFSSDKVLKV----FEILDEY-KTK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SFITRKLNKRMED---------VSEKEKIYLYSSDQIKQL----IRIFNDYQQKK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EKIRHLLVQKLQDMTYDDDDDNVNTEEVIMNFSTPKVQRF----LMSLKVSFADK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VSIRALCELEFQD---------YTDKEKVFRFSTPKVLRF----LQVLKQFKPTGDKPE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VTVRAVCDYVFES---------YDELERINKFSSPKVLKF----IDVLKQFKPPGEKPQ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IQLYSLCEHAFHRHL----GSGSDSRQTIERYSSPKVRRL----LQTLRCFKPEEVHTQ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RYPAYSSNYRPPS-ERQRYTSNSSSQGYHHYPGYSS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DKPPKRYKDRPPPPSDY----SQELELYKQKKATNQ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ISEKSRERKYRSPSPSRYRRSRSRDRDRYGRKRSVDK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.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CDKLPDLKD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SQLIKDKEETS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DGLRRMRHQVDQADFNRLSHTLESKCRMVDQMDQPPTETRALVATLEQILHTTEDRQTN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-------------------SDEELCCLVFTKRRF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-------------------GTDEICCIVFTQRRS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-------------------DPKDICCLVFVERRY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-----------PKKGKGKNYKGP--RRPYISRAQ------SDEMLCALVFVKNRY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--------------PVKIKCRG-KGP--RRPLFPRPQ------NEDNLCCLVFVHNRY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SAARVTPTPTPAHAKPKPSSGANTAQPRTRRRVYTRRHHRDHNDGSDTLCALIYCNQNH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--------------------------GRRY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--------------------------RSRS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-------------------------------KRRY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.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AKVLHHIIDKASQVDPKFY-HIKSNFVVGNKNNPYNDTRENLYITKKNREVLNSFVSKE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AQILFHILNALSQNYPQYS-YIKANFIVGHNSNPYNDTRELLYLHKKNKQILNDFTNKD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CKCIYGLLLNYIQSTPELRNVLTPQFMVGR--NNISPDFESVLERKWQKSAIQQFRDGN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AEALFALLCVMSKSDEEYW-WVSVSFSVNKIADPVREPREAESEHKRQEEVLRKYRSHEC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AKSLFALLCSLSNVHDDLW-WISALFSVEKVADSRSEARQAENEHKTQEEVLRKFRCHEC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ARVLFELLAEISRRDPDLK-FLRCQYTTDRVADPTTEPKEAELEHRRQEEVLKRFRMHDC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QR------------------------------------------HDQEHRQIQDSRYAH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R---------------------------------------------RRSRSPR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R---------------------------------------------DRSRSRSSTRSRS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.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NVLVSSNVLEEGVDIPKCTLVIKFDKSEDYRSYIQSKGR--------ARHIKSLYYTI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NVLVSSNVLEEGVDVPKCSLVIKYDCPMDYRSYVQSKGR--------ARHKESLYYVM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NLMICSSVLEEGIDVQACNHVFILDPVKTFNMYVQSKGR--------ARTTEAKFVLF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NIMIATSALEQGCDLPKCNLVIRFDLPQSFHSYIHSKAR--------ARANEAHFLLL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NILVSTSVLEQGCDLPKCNLVIRFDLPNTFYSYIQSKAR--------ARAPEAHYILF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NVLIGTSVLEEGIDVPKCNLVVRWDPPTTYRSYVQCKGR--------ARAAPAYHVILV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EPRHGHYAHRQAKGSQHGYYGSAARNQVSDDYSPR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YSRYRKRSRSRSR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RGRSRYSQRRRSRSRSYEY----KRRRRSRTRTPS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.    :.:.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--VETTDVA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--VEVGTYR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--TADKERE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-----------------------ANENEVS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--------------------------GNEQELD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--PSYKSPTVGS-VQLTDRSHRYICATGDTTEADSDSDDSAMPNSSGSDPYTFGTARGT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HHERERNETLEK-----TRAKP-----KVETERD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PREKP------VK-ERD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GHSRYRSPSIKRSKKPTPSEIP------SESERD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KILNPEVFSKQPPTACDIKLQEIQDELPAAAQLDTSNSSDEAVSMSNTSPSESSTEQKS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RLLRQWCSNFC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LILSKWRKNYC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QLLSKWRKNYC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--------KYDKKYSAFKEIENLVNDLLIGKNSE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--------SFTQRVNGYKKIEDMLNQYLVGRNDE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--------KTIQQIYQYRKAHNDIAEYLKDRVLE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-----------------------------DFVENLAEYNEVENTLLKRCYSLEPD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--------------------------------KFVDNLAEYNEVENTLLRRCYSLEPN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RFQCELSSLTEPEDTSDTTAEIDTAHSLASTTKDLVHQMAQYREIEQMLLSKCANTEPP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EKPEDYVKKMNALSEAD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STREEVSNKIHELAKVDH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-----STKQQLSDKLEELASMTV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.  ..     .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DHPNLSEIRNMYNEDKLEPYYVNG--PNSAQVNMTSAVALLCRYCSNLASDKYTTYAPE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EEISEEDLQAMYNEDEIPPYFAK---PGGACVTMLSAISLLCQYCTSLSSDVYSDAAPE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TEPELYEIKGHFQDD-IDPFTN----ENGAVLLPNNALAILHRYCQTIPTDAFGFVIPWF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NEELVADASSLQ----CRPYQPSAE-PGANSVSLSNAIALVNRYCAKLPSDTFTRLTPI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NEEMVADMYNNL----CKPYQPLSE-EGAPSITLINAISLLNKYCAKLPSDTFTRLTPI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QEQSEAERFSAC----LAAYRPKPHLLTGASVDLGSAIALVNKYCARLPSDTFTKLTAL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APVESWVRSSPAELYYE----RTKSENEV-RGRARLQKLCTLF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EEVLEQEKNIWTRSTPSDLYYR----KDESNARVTRATKRLTQLCDKF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EDILENEKNIWTRSTPAELYYQ----RDLEKPTVVNATQKLKQLCDEF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                       :                .   : : *  :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YY--EED-------SSSAKLRVVIFLPVVCPLIDPIVGPYMHNKKDAKRAAALVACIKL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YK--KDS-------FEDGKVSVVILLPTGSHILDEIQGDYMGNIKLAKRAAAFRTCVLL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HVLQEDERDRIFGVSAKGKHVISINMPVNCMLRDTIYSDPMDNVKTAKISAAFKACKVLY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H---EEK-------VENG-YICSIRLPINSPVKKTVTSPPMINTLLARRAAAFMICQLL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S---EDK-------TNDGKFICHLRLPINSPVKKTISSPPMTNGLLARRAAAFMICQLL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RCTRNER-------AGVTLFQYTLRLPINSPLKHDIVGLPMPTQTLARRLAALQACVEL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DEE-------LLQRAKRVREKLPVYVP---------------PPRKARRRVCKHK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NDC-------LVMRAAKVNKLKPKYEP---------------PPRKNRARLC--K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EEG-------LVTRARKVNAKKPKYVP---------------PPRKNRARLC--K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.:                    *                   .        *   :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QC------------------------------------------------GELDNNLLP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QV------------------------------------------------GELDDHLLP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SL------------------------------------------------GELNERFVP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KA------------------------------------------------GELDDNLQP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MT------------------------------------------------KELDDYLQP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RI------------------------------------------------GELDDQLQP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KSEACSSSSSSDDDSDEDAFKIEQDCCMEELSRKVQHPQRVHADLWHNDAGEMNDG--P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KSEESSSSGSSEEELTD-----EEDCTMEELQRKQQHPDRLHPEMWYNDPGEMNDG--P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KTEAQSSSDSSDADITD-----EEDCTMEELQRKQQHPDRLHPEMWFNEPGEMNDG--P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*:::   *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KKQ---LDEADVSYLFTHWPQEK--------ESDAGNKKKKRLHDKEIAPSVKSAI-QP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KKV---VKEEDVSFLFTHYPDKQ--------NKKNNSLKTRRLHKKMVPDALKEQI-RP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T-----LKERVASIADVHFEHWNKYGDSVTATVNKADKSKDRTYKTECPLEFYDALPRV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GKENFKVNEEDWNSSALEESDEE------NLDPRPGTTKRRQYYYKKVADALLDCHPII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SKENFRATEDDWVNFALDESDDE------TSEVRPGTTKRRQYYYKRISEALLNCHPVA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GKEGFRALEPDWECFELEPEDEQ--IVQLSDEPRPGTTKRRQYYYKRIASEFCDCRPVA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CRCS--AKSRRIGIRHGIYPGETGYK---LCDPNSNNAGK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CRCS--IKSRKSGIRHGIYPGEKHLE---KCVPDSNNAER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CRCS--LKSKKSGIRHGIYPGEQHLP---PCEMDSNNANR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.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RVLYLHTININPQYK-RSDDLKNAVTIYDLYKTP---LKFGLLSPKPLPDLCKFPLFDSN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T-VYLHYLQLTPQFS-RHSLDINQSTLHDMYTSS---LSFGIITTSPLPTICDFPIYLT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EICYAYEIFLEPQF----ESCEYTEHMYLNLQTP---RNYAILLRNKLPRLAEMPLFSN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QPTYFYKIVMKLTCPLPEEQNTRGRKIYPPEDSP---QGFGILTSKEIPKISAFPIFTR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QPTFFYKIMMTLTCPLPEEQNTRGRKIYPPEDSL---QGFGILTSKRIPKISAFPIFTR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APCYLYFIQLTLQCPIPEEQNTRGRKIYPPEDAQ---QGFGILTTKRIPKLSAFSIFTR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LFHYRISISP----PTNFLTKTPTIIKHDEHEFLFEGFSLLSHVRLSDLPVCKVI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LYHYRITISP----PTNFLIKTPTIIHYDEHEFIFEGFSMFSHFPLEKLPTCKVI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LFHYRITISP----PTNFLIKTPTIIHFDEHEFIFEGFSMFSHHPLEKLPNCKVI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: : : :        .       :            :.::    :  :    :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GTLEIEIRNNVREVEFAANE-MKEMREFHFLVFNDLLEILKEFLIFDNTGMNSEMLLVV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GTIQVSLKVNHGTLNITHAD-LEDIKTFHFTVFDSVLEILPRFLTLD-TSDDAEMMLLV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GKLHVRVANAPLEVIIQNSEQLELLHQFHGMVFRDILKIWHPFFVLDRRSKENSYLVVP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GEVSVDLQLCS-QLIVTENQ-ICKIREFLNYTFTSVLRLQKYLTLFNPDASANSYLIVP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GEVSVDLELISTDVVLSESQ-IEKTREFVNYTFTSVLRLQKYLMLFNPEASPNNYLIVP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GEVKVSLELAKERVILTSEQ-IVCINGFLNYTFTNVLRLQKFLMLFDPDSTENCVFIVP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RFNIEYTIEYEEEKMPENFTIHELDIFFKYLFHELLELVDFNLMPN------------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RFNIEYTILYIEEKIPDNFTVRELDLFHDYLFREILELVDLDFK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RFNIEYTILYIEERIPENFTVRELELFTEFLFHEILELVDLDFK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. :          .     :     *    * .:*.: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c_Dcr2         VQDRCGDVCVDFRVIRDNKN--LKNKLEPAATERINLNVT-EETYLHKIVSPWYRSPPKM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VDKERND--IDWGVLRSKVA--AQLVNELSEEQKINLEVT-QETHLNKIVNPWYRRDTA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ILGAGEQKCFDWELMTNFRR--LPQSHGSNVQQREQQPAPRPEDFEGKIVTQWYANYDK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I--DGATTTVDWDFIDLIYANLTVLPEIIPEEVRKSYEFD-PEKYRDAVVMPWYRNQDQ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IKDDAQSVRVHWDFIDLIFNNLTTTPEFIVDEKRVDYEFK-AEAYSDAVVMPWYRNQDQ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VKAPAGGKHIDWQFLELIQANGNTMPRAVPDEERQAQPFD-PQRFQDAVVMPWYRNQDQ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PSGNVEESCPAFHFFPRFVR-------DLPDNGKEVLAMV--------EVLRYLLDNSA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AAGDV-DGCSQFHFMPRFVR-------ELPDNGKEILAMN--------EVLQYLLDSSV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AAGDK-EGCSQFHFLPRFVR-------ELPEKGKEILCMS--------QVLKYLLNSSV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: .:                  :               *  :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YVVTKVCPDKSALSRFP-NHEYPNFVSYYSEKHSLSI---LDPSQPLLLVKGLSERLN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YVVTEVCFNKSARSPFP-NESFSSFVEYFRSKHNITL---INPDLPLLRVKGLTKNR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MLVTKVHRELTPLSYMEKNQQDKTYYEFTMSKYGNRIGDVVHKDKFMIEVRDLTEQL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QYFYVAEICSNLNPASDFP-GSDYATFEEYYLRKYSIQI---QNKSQHLLDVDHTSARLN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QYFYVAEICSNLNPTSAFP-GSEYATFEEYYNRKYGIQI---QNLNQNLLDVDHTSARLN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QYFYVAEICPHLSPLSCFP-GDNYRTFKHYYLVKYGLTI---QNTSQPLLDVDHTSARLN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LVERQQLLHLNQIS----QSEWQNYVDFIK---GMLV-TKPGYKPCSLRVDQLDRNN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LIEEKDLEDMIKMT----QYEWQSYADEIK---GMVV-TYPGKKPCSVRVDQLDRNI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LMKADDLGKMMEMT----QNEWQSYADEIK---GMVV-TYPGKKPCSVRVDQLDRNV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.   .    :      .  .:        .  :      .   : *     .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AFKPR-----------GAGGKRKKEKMYEELEEYLIPELVIKQEFPSCL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FIKPK-----------GASKGKRAYETNTELEEYLPPELVVKQEYPASL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FY----VHNRG----------KFNAKSKAKMKVILIPELCFNFNFPGDL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FLTPRYVNRKGVALPTSSEATKRAKREKLEQKQILVPELCAIHPFSASL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FLTPRYVNRKGVALPTSSEETKRAKRENLEQKQILVPELCAIHPFPGSL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FLTPRYVNRKGVALPTSSEETKRAKRENLEQKQILVPELCTVHPFPASL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DL-PECVDRET---------------------GISHPAIVHFGICHPQLSYAGNPEYQK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LQKPG---------------------DYKFPEIVHFGIRPPQLSYAGNPDYQK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EQIEG---------------------NYTFPEIVHFGIRPPQLSYAGNPDYQK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* :         *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WIQARFLPSILSRLAYLLKLQQLQVDIARGIGAKAEYLK----DCPPLELNLHLLHY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WIQSSFMPTILSRLSFMLQLEQLRCTIVQETGMGSVIHN----TRKPLELDEYLLDY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WLKLIFLPSILNRMYFLLHAEALRKRFNTYLNLHLLPFNGTDYMPRPLEIDYSLKRNV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WRKAVCLPCILYRINALLLADQIRRTVALELNLGKIELD-SEFKWPPLNFGWSLADVLK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WRKAVALPCILYRINALLLADQIRRTVAEALRLGKSNLS-EDFKWPSLNFGWSLSDVLK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WRTAVCLPCILYRINGLLLADDIRKQVSADLGLGRQQIEDEDFEWPMLDFGWSLSEVLK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WREYVKYRHLMANMS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WRDYVKFRHLLANMS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WRDYVKFRHLLANMS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        :: .: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EPNDPQLTQESDKSTPL-IDNCLA-LECPKNLRT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KPYVEEIPHDED--TPMDIDQVDA-VQALPLNAV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DPLGNVIPT-ED------IEEPKSLLEPMPTKSI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SKDEE-KKKQE-------KIEPVIEEIPCTEIAKIEDFDQ---DDD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SREEELRKKQENLAALETKVTEKLQTLTIREIKSDEDPES---IDDCSN-DDTKLETYI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SRESKQKESLKDDTINGKDLADVEKKPTSEETQLDKD-----------S-KDDKVEKSAI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KPSF------KDKRK---LEEKEQRLQEMRTQGRM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KPTF------EDKRK---LESKENKLQEMRTQGKM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-KPTY------EDKRK---LEAKENKLQEMRTQGKM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.*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QYNKDFAAK------MLEAEYYWK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RINKQFTNK------IIESQYPWK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m_Dcr2         ASVANLE--------ITEFENPWQ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--EEE------MIEI-GTWSNDMA-------QLNSDQE----FPVV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DSNNEGESK------WIEI-GTWCNEMA-------GSTDPEN----SAVV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ELIIEGEEKLQEADDFIEI-GTWSNDMADDIASFNQEDDDEDDAFHLPVLPANVKFCDQ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KRNITV---------AISSEGFYRTGIM------------------CDVV---------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KRDITV---------AVSAEGFYRTGIM------------------CDII---------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KRDVTV---------AVSAEGFYRTGIM------------------CDII---------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.    :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TIEEPK--------------------------------------DIERNINVTV-MDI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DIEEPL--------------------------------------DVERDLNATV-LDV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KYMEPV--------------------------------------DLSRNLLSTYPVEL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RYASPTSWMDLQN----------------------------TYDDSSFSDSDYSGDES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RYASPTSWMAVDT----------------------------NYEDFSDSESDMYDEDS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TRYGSPTFWDVSNGESGFKGPKSSQNKQGGKGKAKGPAKPTFNYYDSDNSLGSSYDDDDN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HAMLIPV---------------------------------LTGHLRFHKSLDLLE-ESI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HAMLIPV---------------------------------LVCHLRFHHSLNILE-ESVN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HAMLIPV---------------------------------LVCHLRFHHSLNVLE-EKV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*                                           .       .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Y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H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Y------------------------YYHFSVGNVCEMNE---------MDFE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S-------------------EWGGLRIEFTGDNVAEAVDD---ENKKDDDFELVDYSNV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T-------------------ELGPFRIEFTGDHQAEAVDDE--EDEEDSSFKLYNDDSV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AGPLNYMHHNYSSDDDDVADDIDAGRIAFTSKNEAETIETAQEVEKRQKQLSIIQATNA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--------------------------RFKNRYLLQLALTHP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--------------------------KFKNRALLQLALTHP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Y--------------------------KFKNRALLQLALTHP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-----YETFISHQPSK--TGRLLKNDS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-----YEQFLGFKLTP--STRELKNTS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-----DKEYWAKNQFHMPTGNIYGNRT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KVEDESEITQTL----------RKQ-----FHDACARNKDHILSSGILVSKSEQFQKCS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QIDEENELTENL----------KKE-----FHAACDKNKKHILSSGILIKRDSTFSKHS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-NERQYQQTKNLLIGFNFKHEDQKEPATIRYEESIAKLKTEIESGGMLVPHDQQLVLKR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SYKENYGTNPDH--ARNSLTNCG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SYRENFGTNPDH--ARNSLTNCG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-----SYKENFGTNPDH--ARNSLTNCG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.           :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PVK-QQNVPAITYDC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PIK-RKELLALTYDK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PAKTNANVPALMPSK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CDNTTTKDSQVANSYDFDFGKLFIELD-QHKALQIDLAPQDARNEYDISETMTFKFD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RDK---------------------------EGVTVFLNP--IVNNIDLSGLYMTPIE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DAA----EAQVAKVSMMELLKQLLPYV-NEDVLAKKLGD---RRELLLSDLVELNADWV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IRQ--------------PEYGDRKIHYMNTRK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IRQ--------------PEYGDRRIHYMNTRK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IRQ--------------PEYGDRRIHYMNTRK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QFEAKQLQIL----------------------DV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SFIPTKINLL----------------------EV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PTVRGKVKPL-------------------LILQK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EQPNLVEHPGPSPNLHQHKALQI---DLAPQDARNEYDIS----------ETMTF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vv_Dcr1        ----QQMD----------------------DILELEYFNEYDKS----------EPLSF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RHEQETYNVMGCGDSFDNYNDHHRLNLDEKQLKLQYERIEIEPPTSTKAITSAILPAGF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RGINTL-------------------VSIMS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--------RGINTL-------------------INIMS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--------RGINTL-------------------INIMS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: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FDNQ-------SP-NLCQIYQALTAAEANDIVNLERLETLGDSFLKFVASLYIIFKFPTY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PDEK-------GP-ELCEFYRAFTCAKANDIVNLERLETLGDSFLKLISSVYIYLKFPKY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VSKE-----HITPAEQGEFLAAITASSAADVFDMERLEILGDSFLKLSATLYLASKYSDW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FDEQPNLVEHPGP-SPNVLLQALTMSNANDGINLERLETIGDSFLKYAITNYLYSKYEN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FDKQPNLEEHPGP-SPNVLLQALTMSNANDGINLERLETIGDSFLKYAITNYLYSKYEN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FDRQPDLVGHPGP-SPSIILQALTMSNANDGINLERLETIGDSFLKYAITTYLYITYEN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FGKE--------------------HETVSNITHNERLEFLGDAVVEFLSSIHLFFMFPE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FGKQ--------------------QETESNITHNERLEFLGDAVVEFLSSIHLFYTFPD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FGKQ--------------------QETESNITHNERLEFLGDAVVEFLSSIHLFYSFPD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..:                         :  . **** :**:.::   : ::   :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NEGKSTTLKGKLVSNKNLYYLGVRKNLGGILKNSDLSPS-DWVPPCFCIPQTISKAIGN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NEGLATALKGRLVSNKNLLYLAMRKNLQGIIKYHELSPQKEWLPPAFTIPSELSQRIED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NEGTLTEVKSKLVSNRNLLFCLIDADIPKTLNTIQFTPRYTWLPPGISLPHNVLALWREN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HEGKLSHLRSKQVSNLNLYRLGRRKGLGEYMIATKFDPHDNWLPPCFYVPKELEEALID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HEGKLSHLRSKQVSNLNLYRLGRRKYLGEFMIATKFDPHDNWLPPCFYVPKQLEEALID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HEGKLSHLRSKQVANLNLYRLGRRKRLGEYMIATKFEPHDNWLPPCYYVPKELEKALIE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EEGGLATYRAAIVQNQHLALLAKKLQLEEFMLYAHGS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EEGGLATYRAAIVQNQHLAVLAKTLKLDQFMLYAHGS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EEGGLATYRAAIVQNQHLSVLAKILNLDQYMLYAHGS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.**  :  :.  * * :*        :   :   .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EY-----SVVSLFNCCISPEEQV----SGNLNRKTLSDMTTEEIA-------PD--EEN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EL-----SVSAVFGFTIPMEEQI----SGVLSEETKQEIAEENYP-------PSNTEESA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PEFAKIIGPHNLRDLALGDEESLVKGNCSDINYNRFVEGCRANG--------QSFYAGA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QFPANCWTVADMAATRDMTLDDI----CSMVRQRGESLSLSN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QYPANCWSVADMAATRNMSLDDI----CLMVRERAEGYTLTSN-------------LLS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KIPTHHWKLADLLDIKNLSSVQI----CEMVREKADALGLEQNGGAQNGQLDDSNDSCN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DL----CHEL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----------DL----CHDL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-------DL----CHDL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.:    .  :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YGNMC--NF-LNKQYVGDKSIADSVEALLGAYFLSGGIQGGIKFMEWIGI--LPLSEQI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YQTMA--NF-IKCQYIGDKFIADVVESLIGTYLRWGGFKGGIRIMEWIGI--IPKSERL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FSSEV--NFCVGLVTIPNKVIADTLEALLGVIVKNYGLQHAFKMLEYFKICRADIDKPL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IIPYNL-VTQHSIPDKSIADCVEALIGAYLIECGPRGALLFMAWLGIRVLP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GPMAIPYNL-VTQHSIPDKSIADCVEAVIGAYLIECGPRGALLFMAWLGIRVLP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FSCFIPYNL-VSQHSIPDKSIADCVEALIGAYLIECGPRGALLFMAWLGVRVLPITRQL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EL--------RHAMANCFEALMGALLLDGGIKVADEVFTDALFRQDE---KL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EL--------RHAMANCFEALMGALFLDGGINVVDRVFSETLFKVNP---DL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EL--------RHAMANCFEALMGALFLDGKIEIADMVFSATYFHDKP---EL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::         : :*: .*:::*. .     .    .:    .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QRLIE----------------TTQVDPV-----LNKKSTKTDVDFHMPQWREIE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EYMWQ----------------QPSPDPLL--LPLSQHELNEKIRHHLPLCSKIEQ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TQLLNLELGGKK---------------------MRANVNTTEIDGFLINHYYLEK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--QLED----------GTYGEIELPKSPLS----NHLTYPREELDMLLDGYDQFE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-----RLPD----------DGYGEIKPPRSPLL----RHVHDPEGELTRLLDGYDKFER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GGNQEQRIPGSTKPNAENVVTVYGAWPTPRSPLL----HFAPNATEELDQLLSGFEEFE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LSIWK----------------NLPEHPLQEQEPLGDRSCIDSYR-VLKELTKFE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LEVWM----------------NLPPHPLQEQEPTGDREWIPKFE-LLQNLTKFE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FEVWA----------------NLPPHPLQEQEPLGDRKWIEKFD-ILQNLVKFE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:                                      .    :     :*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RLGYTFTNRAFLLQALTHSSYSPNRIT-LSYERLEFLGDAVLDFLITCYIFEHCGHLEP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ILGYRFNNKAYLLQALTHNSYTPNRTT-LSYQKLEFLGDAVLDFLITCHIYETCENLDP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NLGYTFKDRRYLLQALTHPSYPTNRIT-GSYQELEFIGDAILDFLISAYIFENNTKMNP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HIGYKFRDRSYLLQALTHASFSPNTLT-DCYQRLEFLGDAVLDYLITRHLYEDTRMHSP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HIGYKFADRSYLLQAMTHASYFPNHLT-DCYQRLEFLGDAVLDYLITRHLYEDPRMHSP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SLGYKFRDRSYLLQAMTHASYTPNRLT-DCYQRLEFLGDAVLDYLITRHLYEDPRQHSP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SIGIKFKHIRLLARAFTDRSIGFTHLTLGSNQRLEFLGDTVLQLICSEYLYRHFPEHHE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SVGLQFNHIRLLARAFTDRSVGYTNLTLGSNQRLEFLGDTVLQLIASEYLYKYFPEHHE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SINVEFKHIRLLARAFTDRSVGYTNLTMGSNQRLEFLGDTVLQLIASDYLYKYFPEHHEG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:.  * .   * :*:*. *   .  *  . :.***:**::*: : : :::.       *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QVTDLRSSLVNNNTFASLVVRCGFHKFLLMMNSNLQGHIDKFADYLASKNYVIDDEVLI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QLTDLRSALVNNNTFASLCVRLRLHTYLLMMNMQLQKLIDRFDNFMAQKNYIIDDEVLI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ALTDLRSALVNNTTLACICVRHRLHFFILAENAKLSEIISKFVNFQESQGHRVTNYVRI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ALTDLRSALVNNTIFASLAVRNGFHRYFRNLSPSLNEVVEKFVRLQEDSGHTLVDELYL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ALTDLRSALVNNTIFASLAVRNNFHKYFRHLSPGLNEVVERFIRLQEESGHSLVEELYL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ALTDLRSALVNNTIFASLAVRHGFHKFFRHLSPGLNDVIDRFVRIQQENGHCISEEYYL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HLSLLRSSLVNNRTQAVVCDDLGMPKYAVYANPKAD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HLSLLRSSLVNNRTQAVVCDDLGMSNYAVYNNPKAE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HLSLLRSSLVNNRTQAVVCDDLDMAKYAIYNNPKAE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:: ***:****   * :     :  :    .   .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LEE-------------------------------------DEMNIAEYVDVPKVLGDIF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LQE-------------------------------------DEYQLAESVDVPKVLGDIF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LEEADVQPTPLDLDDELDMTELPHANKCISQEAEKGVPPKGEFNMSTNVDVPKALGDVL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VET----------------------------------------EEVEDVEVPKALGDVF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VET--------------------------------------ECEEIEDVEVPKALGDVF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SEE--------------------------------------ECDDAEDVEVPKALGDVF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LKT-------------------------------------------------KDRADLL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LKT-------------------------------------------------KDRADLL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LKT-------------------------------------------------KDRADLL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:                                                  *  .*::*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ALAGAIYLDSNKDLKTVWRVFYKIIWREIDLFSKNV----PKNVI-------RRLYECHT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AVAGAIYLDSKKCLKTVWEVFYKIMWKEISLFSSNI----PKNAI-------RRLFEWTS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ALIAAVYLDC-RDLQRTWEVIFNLFEPELQEFTRKV----PINHI-------RQLVEHKH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SVAGAIFLDSGMSLDAVWKVYYNMMKSEIEQFSNKV----PKSPI-------RELLELE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SVAGAIFLDSGMSLDAVWKVYYKMMKPEIEQFSNKV----PKSPI-------RELLELE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SIAGAIFLDSNMSLDVVWHVYSNMMSPEIEQFSNSV----PKSPI-------RELLELE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AFLGALYVD--KGLLYCEQFCHVCLFPRLQLFIMNQDWNDPKSKLQQCCLTLRTMDGGE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AFIGALYVD--QGLEFCEVFCQVTLFPRLQDFIMNQDWNDPKSKLQQCCLTLRTMDGGE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AFIGALYVD--QGMEFCEVFCQVTLFPRLQDFIMNQDWNDPKSKLQQCCLTLRTMDGGEP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:. .*:::*    :     .    :  .:. *  .     * . :       * :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VYPPQFSKAL---EVGNQKTMVSLDFMCEGRKKRVHGFGTNKILAKRAAAKIALR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AH-PKFGKTV---PTENKKTMIPLRFQLNGIPTVVHGFGTNTAMAKKAAAKLALQ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AK-PVFSSP----IVEGETVMVSCQFTCMEKTIKVYGFGSNKDQAKLSAAKHALQ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ET-AKFGKPEK--LADGRRVRVTVEVFGKG---VFKGIGRNYRIAKCTAAKCALK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ET-AKFGKPEK--LADGRRVRVTVEVFGKG---LFKGIGRNYRIAKCTAAKCALK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ET-AKFGKPEK--LADGRRVRVTVDVFCKG---TFRGIGRNYRIAKCTAAKCALR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DI-PYYKVVEASGPTNTRVYKVAVYFRSKR---LATSSGSSIQQAEMNAAKQALENSRD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DI-PVYKSVVC--FTNTRVYTVAVYFRGRR---LASAMGHSIQQAEMNAAKKALEISQD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vv_Drosha      DI-PVYKVIECKGPTNTRVYTVAVYFRGRR---LASAMGHSIQQAEMNAAKNALEISHDL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. :        .  .   :.  .          . * .   *:  *** **.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ALKL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LLLER-----KDKK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QLSK----------CDA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NLKKRGLIKKIDES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-HLKRRGLLRKVEN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--QLKKQGLIAKKD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FPQLDHQKRVIAKSIKKQT-GNELDNDSDRQHQEEKIKRPKYATPLQDESHLPKQYRMHE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FPQLDHQKRVIAKSMKKQKNKKRRRSRSRSGLKF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FPQLDHQKRVIAKSMKKQK-KGRSVSKSRSEQSA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*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-------------------------------------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NISSDELPEDEDFESTAPKSPTMPLRSNRSGSSSSSSSSDSDGSTSSPKCKRRLKKCSSV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----------GFRTRSPESYSRRRFQRSRSRSKVTSESDSSPRCSTSKAKAYL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------PKSPKRYSRSRFKRSSSMSSSSE---------------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2         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2        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2         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cr1         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cr1        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cr1         -------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m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SSKSSLG-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Tc_Drosha</w:t>
      </w:r>
      <w:proofErr w:type="spellEnd"/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-STEDLSD</w:t>
      </w:r>
    </w:p>
    <w:p w:rsidR="00E5466B" w:rsidRPr="00DF574C" w:rsidRDefault="00E546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F574C">
        <w:rPr>
          <w:rFonts w:ascii="Courier New" w:eastAsia="Times New Roman" w:hAnsi="Courier New" w:cs="Courier New"/>
          <w:color w:val="000000"/>
          <w:sz w:val="20"/>
          <w:szCs w:val="20"/>
        </w:rPr>
        <w:t>Dvv_Drosha      --------</w:t>
      </w:r>
    </w:p>
    <w:p w:rsidR="002F646B" w:rsidRDefault="002F646B" w:rsidP="00E546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sectPr w:rsidR="002F6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0C2"/>
    <w:rsid w:val="00012523"/>
    <w:rsid w:val="00127CBB"/>
    <w:rsid w:val="001F20C2"/>
    <w:rsid w:val="00207986"/>
    <w:rsid w:val="002F646B"/>
    <w:rsid w:val="00336841"/>
    <w:rsid w:val="0038313E"/>
    <w:rsid w:val="004943BE"/>
    <w:rsid w:val="004F20FD"/>
    <w:rsid w:val="004F3CC8"/>
    <w:rsid w:val="00513C86"/>
    <w:rsid w:val="0052650A"/>
    <w:rsid w:val="00626D57"/>
    <w:rsid w:val="00691242"/>
    <w:rsid w:val="0071188B"/>
    <w:rsid w:val="008640C8"/>
    <w:rsid w:val="00B0540D"/>
    <w:rsid w:val="00B2195E"/>
    <w:rsid w:val="00B46FFD"/>
    <w:rsid w:val="00C2620D"/>
    <w:rsid w:val="00CA1A5B"/>
    <w:rsid w:val="00CE4EE3"/>
    <w:rsid w:val="00D56976"/>
    <w:rsid w:val="00D965A8"/>
    <w:rsid w:val="00DF7BBF"/>
    <w:rsid w:val="00E5466B"/>
    <w:rsid w:val="00F33208"/>
    <w:rsid w:val="00FB7AA9"/>
    <w:rsid w:val="00FC09DE"/>
    <w:rsid w:val="00FC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1AF42-41BE-4EDC-AABC-1575C1DB2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64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646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9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9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5057</Words>
  <Characters>28829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3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Ke</dc:creator>
  <cp:keywords/>
  <dc:description/>
  <cp:lastModifiedBy>Wu,Ke</cp:lastModifiedBy>
  <cp:revision>4</cp:revision>
  <cp:lastPrinted>2016-12-06T15:44:00Z</cp:lastPrinted>
  <dcterms:created xsi:type="dcterms:W3CDTF">2017-05-22T18:31:00Z</dcterms:created>
  <dcterms:modified xsi:type="dcterms:W3CDTF">2017-09-06T15:20:00Z</dcterms:modified>
</cp:coreProperties>
</file>